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B7ECF" w14:textId="77777777" w:rsidR="00796DDF" w:rsidRPr="004D39CD" w:rsidRDefault="00796DDF" w:rsidP="00796DDF">
      <w:pPr>
        <w:spacing w:after="160" w:line="480" w:lineRule="auto"/>
        <w:rPr>
          <w:color w:val="4F81BD" w:themeColor="accent1"/>
          <w:sz w:val="26"/>
          <w:szCs w:val="26"/>
        </w:rPr>
      </w:pPr>
      <w:r w:rsidRPr="004D39CD">
        <w:rPr>
          <w:b/>
          <w:bCs/>
          <w:color w:val="4F81BD" w:themeColor="accent1"/>
          <w:sz w:val="26"/>
          <w:szCs w:val="26"/>
        </w:rPr>
        <w:t>Supplementary File 1</w:t>
      </w:r>
    </w:p>
    <w:p w14:paraId="5F4C8647" w14:textId="77777777" w:rsidR="00796DDF" w:rsidRPr="00607C1E" w:rsidRDefault="00796DDF" w:rsidP="00796DDF">
      <w:r w:rsidRPr="00607C1E">
        <w:t>MEDLINE Literature Example Search Strategy</w:t>
      </w:r>
    </w:p>
    <w:p w14:paraId="15C84765" w14:textId="77777777" w:rsidR="00796DDF" w:rsidRPr="00607C1E" w:rsidRDefault="00796DDF" w:rsidP="00796DDF"/>
    <w:p w14:paraId="3F67B792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  <w:r w:rsidRPr="00607C1E">
        <w:rPr>
          <w:rFonts w:eastAsia="Times New Roman"/>
          <w:lang w:val="en-AU"/>
        </w:rPr>
        <w:t>Database: Ovid MEDLINE(R), Ovid MEDLINE(R) In-Process &amp; Other Non-Indexed Citations, Ovid MEDLINE(R) Daily and Ovid OLDMEDLINE(R) &lt;1990 to Present&gt;</w:t>
      </w:r>
    </w:p>
    <w:p w14:paraId="08FA39A1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</w:p>
    <w:p w14:paraId="028183F3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  <w:r w:rsidRPr="00607C1E">
        <w:rPr>
          <w:rFonts w:eastAsia="Times New Roman"/>
          <w:lang w:val="en-AU"/>
        </w:rPr>
        <w:t>Search Strategy:</w:t>
      </w:r>
    </w:p>
    <w:p w14:paraId="3DAFA611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</w:p>
    <w:p w14:paraId="1682BB23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  <w:r w:rsidRPr="00607C1E">
        <w:rPr>
          <w:rFonts w:eastAsia="Times New Roman"/>
          <w:lang w:val="en-AU"/>
        </w:rPr>
        <w:t>1. (</w:t>
      </w:r>
      <w:proofErr w:type="spellStart"/>
      <w:r w:rsidRPr="00607C1E">
        <w:rPr>
          <w:rFonts w:eastAsia="Times New Roman"/>
          <w:lang w:val="en-AU"/>
        </w:rPr>
        <w:t>optometr</w:t>
      </w:r>
      <w:proofErr w:type="spellEnd"/>
      <w:r w:rsidRPr="00607C1E">
        <w:rPr>
          <w:rFonts w:eastAsia="Times New Roman"/>
          <w:lang w:val="en-AU"/>
        </w:rPr>
        <w:t xml:space="preserve">* or optic* or </w:t>
      </w:r>
      <w:proofErr w:type="spellStart"/>
      <w:r w:rsidRPr="00607C1E">
        <w:rPr>
          <w:rFonts w:eastAsia="Times New Roman"/>
          <w:lang w:val="en-AU"/>
        </w:rPr>
        <w:t>ophthalmolog</w:t>
      </w:r>
      <w:proofErr w:type="spellEnd"/>
      <w:r w:rsidRPr="00607C1E">
        <w:rPr>
          <w:rFonts w:eastAsia="Times New Roman"/>
          <w:lang w:val="en-AU"/>
        </w:rPr>
        <w:t>* or eyecare professional or eyecare practitioner or eye care profession* or eye care practitioner).</w:t>
      </w:r>
      <w:proofErr w:type="spellStart"/>
      <w:r w:rsidRPr="00607C1E">
        <w:rPr>
          <w:rFonts w:eastAsia="Times New Roman"/>
          <w:lang w:val="en-AU"/>
        </w:rPr>
        <w:t>tw</w:t>
      </w:r>
      <w:proofErr w:type="spellEnd"/>
      <w:r w:rsidRPr="00607C1E">
        <w:rPr>
          <w:rFonts w:eastAsia="Times New Roman"/>
          <w:lang w:val="en-AU"/>
        </w:rPr>
        <w:t>.</w:t>
      </w:r>
      <w:r w:rsidRPr="00607C1E">
        <w:rPr>
          <w:rFonts w:eastAsia="Times New Roman"/>
          <w:lang w:val="en-AU"/>
        </w:rPr>
        <w:br/>
        <w:t>2. Optometrists/ or optometry/ or ophthalmology/ or Ophthalmologists/</w:t>
      </w:r>
    </w:p>
    <w:p w14:paraId="3051F9D8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  <w:r w:rsidRPr="00607C1E">
        <w:rPr>
          <w:rFonts w:eastAsia="Times New Roman"/>
          <w:lang w:val="en-AU"/>
        </w:rPr>
        <w:t>3. 1 or 2</w:t>
      </w:r>
    </w:p>
    <w:p w14:paraId="53EA9BEC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  <w:r w:rsidRPr="00607C1E">
        <w:rPr>
          <w:rFonts w:eastAsia="Times New Roman"/>
          <w:lang w:val="en-AU"/>
        </w:rPr>
        <w:t>4. fall*.</w:t>
      </w:r>
      <w:proofErr w:type="spellStart"/>
      <w:r w:rsidRPr="00607C1E">
        <w:rPr>
          <w:rFonts w:eastAsia="Times New Roman"/>
          <w:lang w:val="en-AU"/>
        </w:rPr>
        <w:t>tw</w:t>
      </w:r>
      <w:proofErr w:type="spellEnd"/>
      <w:r w:rsidRPr="00607C1E">
        <w:rPr>
          <w:rFonts w:eastAsia="Times New Roman"/>
          <w:lang w:val="en-AU"/>
        </w:rPr>
        <w:t>.</w:t>
      </w:r>
    </w:p>
    <w:p w14:paraId="6A6C9F5F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  <w:r w:rsidRPr="00607C1E">
        <w:rPr>
          <w:rFonts w:eastAsia="Times New Roman"/>
          <w:lang w:val="en-AU"/>
        </w:rPr>
        <w:t>5. Accidental Falls/</w:t>
      </w:r>
    </w:p>
    <w:p w14:paraId="642AFC44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  <w:r w:rsidRPr="00607C1E">
        <w:rPr>
          <w:rFonts w:eastAsia="Times New Roman"/>
          <w:lang w:val="en-AU"/>
        </w:rPr>
        <w:t>6. 4 or 5</w:t>
      </w:r>
    </w:p>
    <w:p w14:paraId="601CA71A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  <w:r w:rsidRPr="00607C1E">
        <w:rPr>
          <w:rFonts w:eastAsia="Times New Roman"/>
          <w:lang w:val="en-AU"/>
        </w:rPr>
        <w:t>7. exp aged/ or exp geriatrics/ or exp geriatric nursing/ or (</w:t>
      </w:r>
      <w:proofErr w:type="spellStart"/>
      <w:r w:rsidRPr="00607C1E">
        <w:rPr>
          <w:rFonts w:eastAsia="Times New Roman"/>
          <w:lang w:val="en-AU"/>
        </w:rPr>
        <w:t>centarian</w:t>
      </w:r>
      <w:proofErr w:type="spellEnd"/>
      <w:r w:rsidRPr="00607C1E">
        <w:rPr>
          <w:rFonts w:eastAsia="Times New Roman"/>
          <w:lang w:val="en-AU"/>
        </w:rPr>
        <w:t xml:space="preserve">* or centenarian* or elder* or eldest or frail* or </w:t>
      </w:r>
      <w:proofErr w:type="spellStart"/>
      <w:r w:rsidRPr="00607C1E">
        <w:rPr>
          <w:rFonts w:eastAsia="Times New Roman"/>
          <w:lang w:val="en-AU"/>
        </w:rPr>
        <w:t>geriatri</w:t>
      </w:r>
      <w:proofErr w:type="spellEnd"/>
      <w:r w:rsidRPr="00607C1E">
        <w:rPr>
          <w:rFonts w:eastAsia="Times New Roman"/>
          <w:lang w:val="en-AU"/>
        </w:rPr>
        <w:t xml:space="preserve">* or nonagenarian* or </w:t>
      </w:r>
      <w:proofErr w:type="spellStart"/>
      <w:r w:rsidRPr="00607C1E">
        <w:rPr>
          <w:rFonts w:eastAsia="Times New Roman"/>
          <w:lang w:val="en-AU"/>
        </w:rPr>
        <w:t>octagenarian</w:t>
      </w:r>
      <w:proofErr w:type="spellEnd"/>
      <w:r w:rsidRPr="00607C1E">
        <w:rPr>
          <w:rFonts w:eastAsia="Times New Roman"/>
          <w:lang w:val="en-AU"/>
        </w:rPr>
        <w:t xml:space="preserve">* or octogenarian* or old age* or older adult* or older age* or older female* or older male* or older man or older men or older patient* or older people or older person* or older population or older subject* or older woman or older women or oldest old* or senior* or </w:t>
      </w:r>
      <w:proofErr w:type="spellStart"/>
      <w:r w:rsidRPr="00607C1E">
        <w:rPr>
          <w:rFonts w:eastAsia="Times New Roman"/>
          <w:lang w:val="en-AU"/>
        </w:rPr>
        <w:t>senium</w:t>
      </w:r>
      <w:proofErr w:type="spellEnd"/>
      <w:r w:rsidRPr="00607C1E">
        <w:rPr>
          <w:rFonts w:eastAsia="Times New Roman"/>
          <w:lang w:val="en-AU"/>
        </w:rPr>
        <w:t xml:space="preserve"> or septuagenarian* or supercentenarian* or very old*).</w:t>
      </w:r>
      <w:proofErr w:type="spellStart"/>
      <w:r w:rsidRPr="00607C1E">
        <w:rPr>
          <w:rFonts w:eastAsia="Times New Roman"/>
          <w:lang w:val="en-AU"/>
        </w:rPr>
        <w:t>tw</w:t>
      </w:r>
      <w:proofErr w:type="spellEnd"/>
      <w:r w:rsidRPr="00607C1E">
        <w:rPr>
          <w:rFonts w:eastAsia="Times New Roman"/>
          <w:lang w:val="en-AU"/>
        </w:rPr>
        <w:t>.</w:t>
      </w:r>
    </w:p>
    <w:p w14:paraId="46436796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  <w:r w:rsidRPr="00607C1E">
        <w:rPr>
          <w:rFonts w:eastAsia="Times New Roman"/>
          <w:lang w:val="en-AU"/>
        </w:rPr>
        <w:t>8. Aged/ or "Aged, 80 and over"/</w:t>
      </w:r>
    </w:p>
    <w:p w14:paraId="22E9C8D9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  <w:r w:rsidRPr="00607C1E">
        <w:rPr>
          <w:rFonts w:eastAsia="Times New Roman"/>
          <w:lang w:val="en-AU"/>
        </w:rPr>
        <w:t>9. 7 or 8</w:t>
      </w:r>
    </w:p>
    <w:p w14:paraId="7DCB011F" w14:textId="77777777" w:rsidR="00796DDF" w:rsidRPr="00607C1E" w:rsidRDefault="00796DDF" w:rsidP="00796DDF">
      <w:pPr>
        <w:spacing w:line="240" w:lineRule="auto"/>
        <w:rPr>
          <w:rFonts w:eastAsia="Times New Roman"/>
          <w:lang w:val="en-AU"/>
        </w:rPr>
      </w:pPr>
      <w:r w:rsidRPr="00607C1E">
        <w:rPr>
          <w:rFonts w:eastAsia="Times New Roman"/>
          <w:lang w:val="en-AU"/>
        </w:rPr>
        <w:t>10. 3 and 6 and 9</w:t>
      </w:r>
    </w:p>
    <w:p w14:paraId="6FF70FB9" w14:textId="77777777" w:rsidR="00796DDF" w:rsidRPr="00607C1E" w:rsidRDefault="00796DDF" w:rsidP="00796DDF"/>
    <w:p w14:paraId="74232A02" w14:textId="77777777" w:rsidR="00796DDF" w:rsidRPr="00607C1E" w:rsidRDefault="00796DDF" w:rsidP="00796DDF"/>
    <w:p w14:paraId="6E42657E" w14:textId="33CAC099" w:rsidR="00A359B7" w:rsidRPr="00796DDF" w:rsidRDefault="00A359B7" w:rsidP="00796DDF"/>
    <w:sectPr w:rsidR="00A359B7" w:rsidRPr="00796DDF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B38D4" w14:textId="77777777" w:rsidR="00D5078C" w:rsidRDefault="00D5078C" w:rsidP="00FF162E">
      <w:pPr>
        <w:spacing w:line="240" w:lineRule="auto"/>
      </w:pPr>
      <w:r>
        <w:separator/>
      </w:r>
    </w:p>
  </w:endnote>
  <w:endnote w:type="continuationSeparator" w:id="0">
    <w:p w14:paraId="5EC0DAF3" w14:textId="77777777" w:rsidR="00D5078C" w:rsidRDefault="00D5078C" w:rsidP="00FF16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DDF18" w14:textId="77777777" w:rsidR="00D5078C" w:rsidRDefault="00D5078C" w:rsidP="00FF162E">
      <w:pPr>
        <w:spacing w:line="240" w:lineRule="auto"/>
      </w:pPr>
      <w:r>
        <w:separator/>
      </w:r>
    </w:p>
  </w:footnote>
  <w:footnote w:type="continuationSeparator" w:id="0">
    <w:p w14:paraId="21F66DA1" w14:textId="77777777" w:rsidR="00D5078C" w:rsidRDefault="00D5078C" w:rsidP="00FF16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469833"/>
      <w:docPartObj>
        <w:docPartGallery w:val="Page Numbers (Top of Page)"/>
        <w:docPartUnique/>
      </w:docPartObj>
    </w:sdtPr>
    <w:sdtEndPr>
      <w:rPr>
        <w:rFonts w:asciiTheme="majorHAnsi" w:hAnsiTheme="majorHAnsi" w:cstheme="majorHAnsi"/>
        <w:noProof/>
      </w:rPr>
    </w:sdtEndPr>
    <w:sdtContent>
      <w:p w14:paraId="7C26DA94" w14:textId="7A78A978" w:rsidR="00FF162E" w:rsidRPr="00FF162E" w:rsidRDefault="00FF162E">
        <w:pPr>
          <w:pStyle w:val="Header"/>
          <w:jc w:val="right"/>
          <w:rPr>
            <w:rFonts w:asciiTheme="majorHAnsi" w:hAnsiTheme="majorHAnsi" w:cstheme="majorHAnsi"/>
          </w:rPr>
        </w:pPr>
        <w:r w:rsidRPr="00FF162E">
          <w:rPr>
            <w:rFonts w:asciiTheme="majorHAnsi" w:hAnsiTheme="majorHAnsi" w:cstheme="majorHAnsi"/>
          </w:rPr>
          <w:fldChar w:fldCharType="begin"/>
        </w:r>
        <w:r w:rsidRPr="00FF162E">
          <w:rPr>
            <w:rFonts w:asciiTheme="majorHAnsi" w:hAnsiTheme="majorHAnsi" w:cstheme="majorHAnsi"/>
          </w:rPr>
          <w:instrText xml:space="preserve"> PAGE   \* MERGEFORMAT </w:instrText>
        </w:r>
        <w:r w:rsidRPr="00FF162E">
          <w:rPr>
            <w:rFonts w:asciiTheme="majorHAnsi" w:hAnsiTheme="majorHAnsi" w:cstheme="majorHAnsi"/>
          </w:rPr>
          <w:fldChar w:fldCharType="separate"/>
        </w:r>
        <w:r w:rsidRPr="00FF162E">
          <w:rPr>
            <w:rFonts w:asciiTheme="majorHAnsi" w:hAnsiTheme="majorHAnsi" w:cstheme="majorHAnsi"/>
            <w:noProof/>
          </w:rPr>
          <w:t>2</w:t>
        </w:r>
        <w:r w:rsidRPr="00FF162E">
          <w:rPr>
            <w:rFonts w:asciiTheme="majorHAnsi" w:hAnsiTheme="majorHAnsi" w:cstheme="majorHAnsi"/>
            <w:noProof/>
          </w:rPr>
          <w:fldChar w:fldCharType="end"/>
        </w:r>
      </w:p>
    </w:sdtContent>
  </w:sdt>
  <w:p w14:paraId="10315CDB" w14:textId="77777777" w:rsidR="00FF162E" w:rsidRDefault="00FF16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E5C4B"/>
    <w:multiLevelType w:val="hybridMultilevel"/>
    <w:tmpl w:val="5E601F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815B4C"/>
    <w:multiLevelType w:val="hybridMultilevel"/>
    <w:tmpl w:val="96F2312A"/>
    <w:lvl w:ilvl="0" w:tplc="42F4BC4C">
      <w:start w:val="1"/>
      <w:numFmt w:val="decimal"/>
      <w:lvlText w:val="%1"/>
      <w:lvlJc w:val="left"/>
      <w:pPr>
        <w:tabs>
          <w:tab w:val="num" w:pos="855"/>
        </w:tabs>
        <w:ind w:left="855" w:hanging="495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582F4310"/>
    <w:multiLevelType w:val="hybridMultilevel"/>
    <w:tmpl w:val="EC6A4AFA"/>
    <w:lvl w:ilvl="0" w:tplc="00E252C6"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FB6061"/>
    <w:multiLevelType w:val="multilevel"/>
    <w:tmpl w:val="8E468B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91478AC"/>
    <w:multiLevelType w:val="hybridMultilevel"/>
    <w:tmpl w:val="5E96F5A8"/>
    <w:lvl w:ilvl="0" w:tplc="BF7210F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7721F15"/>
    <w:multiLevelType w:val="hybridMultilevel"/>
    <w:tmpl w:val="A5FC47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874728">
    <w:abstractNumId w:val="3"/>
  </w:num>
  <w:num w:numId="2" w16cid:durableId="347220457">
    <w:abstractNumId w:val="2"/>
  </w:num>
  <w:num w:numId="3" w16cid:durableId="1501851222">
    <w:abstractNumId w:val="1"/>
  </w:num>
  <w:num w:numId="4" w16cid:durableId="833257108">
    <w:abstractNumId w:val="5"/>
  </w:num>
  <w:num w:numId="5" w16cid:durableId="1498033083">
    <w:abstractNumId w:val="4"/>
  </w:num>
  <w:num w:numId="6" w16cid:durableId="795215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2MbGwNDEyszA0NjBW0lEKTi0uzszPAykwrAUAEtltp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v2xfwa8xzzryetpesvrzxwfs9afs5paxe9&quot;&gt;PhD EndNote Library&lt;record-ids&gt;&lt;item&gt;4221&lt;/item&gt;&lt;item&gt;4222&lt;/item&gt;&lt;item&gt;4223&lt;/item&gt;&lt;item&gt;4224&lt;/item&gt;&lt;item&gt;4225&lt;/item&gt;&lt;item&gt;4226&lt;/item&gt;&lt;item&gt;4227&lt;/item&gt;&lt;item&gt;4228&lt;/item&gt;&lt;item&gt;4229&lt;/item&gt;&lt;item&gt;4231&lt;/item&gt;&lt;item&gt;4232&lt;/item&gt;&lt;item&gt;4233&lt;/item&gt;&lt;item&gt;4234&lt;/item&gt;&lt;item&gt;4235&lt;/item&gt;&lt;item&gt;4236&lt;/item&gt;&lt;item&gt;4237&lt;/item&gt;&lt;item&gt;4238&lt;/item&gt;&lt;/record-ids&gt;&lt;/item&gt;&lt;/Libraries&gt;"/>
  </w:docVars>
  <w:rsids>
    <w:rsidRoot w:val="00A359B7"/>
    <w:rsid w:val="0000163E"/>
    <w:rsid w:val="00007831"/>
    <w:rsid w:val="00012508"/>
    <w:rsid w:val="00020C14"/>
    <w:rsid w:val="00021331"/>
    <w:rsid w:val="000237B1"/>
    <w:rsid w:val="00025A6F"/>
    <w:rsid w:val="00026EA6"/>
    <w:rsid w:val="00035D69"/>
    <w:rsid w:val="000570A7"/>
    <w:rsid w:val="000822C1"/>
    <w:rsid w:val="000A2BBE"/>
    <w:rsid w:val="000B23C6"/>
    <w:rsid w:val="000C472D"/>
    <w:rsid w:val="000C7EFA"/>
    <w:rsid w:val="000D1164"/>
    <w:rsid w:val="000F2446"/>
    <w:rsid w:val="000F372B"/>
    <w:rsid w:val="0011241E"/>
    <w:rsid w:val="00117108"/>
    <w:rsid w:val="001209D8"/>
    <w:rsid w:val="001221B3"/>
    <w:rsid w:val="00125BFC"/>
    <w:rsid w:val="00132D5E"/>
    <w:rsid w:val="00137E7E"/>
    <w:rsid w:val="0016728F"/>
    <w:rsid w:val="001713B5"/>
    <w:rsid w:val="001744A6"/>
    <w:rsid w:val="00182B4B"/>
    <w:rsid w:val="00185BF5"/>
    <w:rsid w:val="0019052E"/>
    <w:rsid w:val="00193B6F"/>
    <w:rsid w:val="0019563A"/>
    <w:rsid w:val="00196AF1"/>
    <w:rsid w:val="001A4738"/>
    <w:rsid w:val="001C1F7B"/>
    <w:rsid w:val="001C3041"/>
    <w:rsid w:val="001C43D5"/>
    <w:rsid w:val="001C5089"/>
    <w:rsid w:val="001D2348"/>
    <w:rsid w:val="001D2816"/>
    <w:rsid w:val="001D5805"/>
    <w:rsid w:val="001E1136"/>
    <w:rsid w:val="00200EC3"/>
    <w:rsid w:val="00201B9E"/>
    <w:rsid w:val="00206A7D"/>
    <w:rsid w:val="00212FA7"/>
    <w:rsid w:val="002132D5"/>
    <w:rsid w:val="0024590A"/>
    <w:rsid w:val="00247B2C"/>
    <w:rsid w:val="0028030E"/>
    <w:rsid w:val="002850E0"/>
    <w:rsid w:val="00292FD2"/>
    <w:rsid w:val="0029749C"/>
    <w:rsid w:val="002A5733"/>
    <w:rsid w:val="002A6B7C"/>
    <w:rsid w:val="002C036F"/>
    <w:rsid w:val="002D195C"/>
    <w:rsid w:val="002E71CB"/>
    <w:rsid w:val="002F461A"/>
    <w:rsid w:val="002F71A1"/>
    <w:rsid w:val="00320BE0"/>
    <w:rsid w:val="0032549D"/>
    <w:rsid w:val="00330699"/>
    <w:rsid w:val="0033651D"/>
    <w:rsid w:val="0033791B"/>
    <w:rsid w:val="00340C6D"/>
    <w:rsid w:val="00342689"/>
    <w:rsid w:val="00353E99"/>
    <w:rsid w:val="003553F5"/>
    <w:rsid w:val="00360326"/>
    <w:rsid w:val="00363FD9"/>
    <w:rsid w:val="00366821"/>
    <w:rsid w:val="0037369C"/>
    <w:rsid w:val="00373938"/>
    <w:rsid w:val="0037408E"/>
    <w:rsid w:val="00381C7D"/>
    <w:rsid w:val="003923C9"/>
    <w:rsid w:val="00392A6E"/>
    <w:rsid w:val="00395926"/>
    <w:rsid w:val="003A0682"/>
    <w:rsid w:val="003A5CD8"/>
    <w:rsid w:val="003B1625"/>
    <w:rsid w:val="003B3F04"/>
    <w:rsid w:val="003B43DA"/>
    <w:rsid w:val="003B4FD9"/>
    <w:rsid w:val="003E6E28"/>
    <w:rsid w:val="0040103B"/>
    <w:rsid w:val="00403D69"/>
    <w:rsid w:val="00416A52"/>
    <w:rsid w:val="0042538A"/>
    <w:rsid w:val="00425E3A"/>
    <w:rsid w:val="00433CB2"/>
    <w:rsid w:val="004414D3"/>
    <w:rsid w:val="0045558A"/>
    <w:rsid w:val="00470457"/>
    <w:rsid w:val="00476F97"/>
    <w:rsid w:val="00490A8D"/>
    <w:rsid w:val="00493579"/>
    <w:rsid w:val="004970CB"/>
    <w:rsid w:val="004A4BFD"/>
    <w:rsid w:val="004A6308"/>
    <w:rsid w:val="004B7E3E"/>
    <w:rsid w:val="004C44FC"/>
    <w:rsid w:val="004C4A08"/>
    <w:rsid w:val="004C604E"/>
    <w:rsid w:val="004D1F88"/>
    <w:rsid w:val="004D39CD"/>
    <w:rsid w:val="004E0629"/>
    <w:rsid w:val="004F3D2F"/>
    <w:rsid w:val="004F7321"/>
    <w:rsid w:val="00500065"/>
    <w:rsid w:val="00506BAC"/>
    <w:rsid w:val="00512145"/>
    <w:rsid w:val="00526B31"/>
    <w:rsid w:val="005317E2"/>
    <w:rsid w:val="00532FBC"/>
    <w:rsid w:val="00533BF4"/>
    <w:rsid w:val="00534313"/>
    <w:rsid w:val="00535734"/>
    <w:rsid w:val="00543098"/>
    <w:rsid w:val="00544490"/>
    <w:rsid w:val="00546F53"/>
    <w:rsid w:val="0055450B"/>
    <w:rsid w:val="005559BE"/>
    <w:rsid w:val="00556E44"/>
    <w:rsid w:val="0056082A"/>
    <w:rsid w:val="0057316F"/>
    <w:rsid w:val="00595E05"/>
    <w:rsid w:val="005C0D8C"/>
    <w:rsid w:val="005F1628"/>
    <w:rsid w:val="005F44C4"/>
    <w:rsid w:val="00607C1E"/>
    <w:rsid w:val="00615603"/>
    <w:rsid w:val="00616CD5"/>
    <w:rsid w:val="00617F54"/>
    <w:rsid w:val="006207C0"/>
    <w:rsid w:val="00623789"/>
    <w:rsid w:val="00627199"/>
    <w:rsid w:val="00627570"/>
    <w:rsid w:val="006330E3"/>
    <w:rsid w:val="006334AE"/>
    <w:rsid w:val="0064088D"/>
    <w:rsid w:val="006421A0"/>
    <w:rsid w:val="00642285"/>
    <w:rsid w:val="006473A7"/>
    <w:rsid w:val="006504D1"/>
    <w:rsid w:val="00682317"/>
    <w:rsid w:val="0069038C"/>
    <w:rsid w:val="0069082F"/>
    <w:rsid w:val="00691092"/>
    <w:rsid w:val="00693631"/>
    <w:rsid w:val="006937B2"/>
    <w:rsid w:val="00694417"/>
    <w:rsid w:val="006A3B43"/>
    <w:rsid w:val="006A6BA3"/>
    <w:rsid w:val="006A7E0D"/>
    <w:rsid w:val="006B04C1"/>
    <w:rsid w:val="006B5B05"/>
    <w:rsid w:val="006C59DB"/>
    <w:rsid w:val="006D194C"/>
    <w:rsid w:val="006E534E"/>
    <w:rsid w:val="0070443F"/>
    <w:rsid w:val="0071272C"/>
    <w:rsid w:val="007149A4"/>
    <w:rsid w:val="0071745A"/>
    <w:rsid w:val="00725002"/>
    <w:rsid w:val="007358C4"/>
    <w:rsid w:val="00754126"/>
    <w:rsid w:val="00761AA7"/>
    <w:rsid w:val="00767A32"/>
    <w:rsid w:val="00781175"/>
    <w:rsid w:val="00787197"/>
    <w:rsid w:val="007933B7"/>
    <w:rsid w:val="0079562C"/>
    <w:rsid w:val="00796DDF"/>
    <w:rsid w:val="007A44BF"/>
    <w:rsid w:val="007B305D"/>
    <w:rsid w:val="007C0660"/>
    <w:rsid w:val="007D2722"/>
    <w:rsid w:val="007E2E8D"/>
    <w:rsid w:val="007E7340"/>
    <w:rsid w:val="008047C2"/>
    <w:rsid w:val="00817B67"/>
    <w:rsid w:val="00836E9F"/>
    <w:rsid w:val="00850C5E"/>
    <w:rsid w:val="008529CB"/>
    <w:rsid w:val="00870572"/>
    <w:rsid w:val="00874C16"/>
    <w:rsid w:val="008816F3"/>
    <w:rsid w:val="0088202F"/>
    <w:rsid w:val="008823C6"/>
    <w:rsid w:val="008840D0"/>
    <w:rsid w:val="00886710"/>
    <w:rsid w:val="00894B57"/>
    <w:rsid w:val="008A4BD4"/>
    <w:rsid w:val="008B41B8"/>
    <w:rsid w:val="008C0DBA"/>
    <w:rsid w:val="008D210C"/>
    <w:rsid w:val="008D3C7B"/>
    <w:rsid w:val="008E49AC"/>
    <w:rsid w:val="008F71CB"/>
    <w:rsid w:val="0090515D"/>
    <w:rsid w:val="00907B7C"/>
    <w:rsid w:val="0091029A"/>
    <w:rsid w:val="00926F5A"/>
    <w:rsid w:val="00932423"/>
    <w:rsid w:val="00937CA0"/>
    <w:rsid w:val="00944903"/>
    <w:rsid w:val="009662DB"/>
    <w:rsid w:val="00983930"/>
    <w:rsid w:val="00984F91"/>
    <w:rsid w:val="00987132"/>
    <w:rsid w:val="00997DB2"/>
    <w:rsid w:val="009B37BD"/>
    <w:rsid w:val="009B43AF"/>
    <w:rsid w:val="009C37B0"/>
    <w:rsid w:val="009C40BA"/>
    <w:rsid w:val="009C716B"/>
    <w:rsid w:val="009C7377"/>
    <w:rsid w:val="009C7EA5"/>
    <w:rsid w:val="009D0A1E"/>
    <w:rsid w:val="009D0C02"/>
    <w:rsid w:val="009E3827"/>
    <w:rsid w:val="009F3CD5"/>
    <w:rsid w:val="009F4CD7"/>
    <w:rsid w:val="00A13527"/>
    <w:rsid w:val="00A359B7"/>
    <w:rsid w:val="00A51DAA"/>
    <w:rsid w:val="00A576DE"/>
    <w:rsid w:val="00A61C89"/>
    <w:rsid w:val="00A70367"/>
    <w:rsid w:val="00A71270"/>
    <w:rsid w:val="00A716A7"/>
    <w:rsid w:val="00A7395D"/>
    <w:rsid w:val="00A745FA"/>
    <w:rsid w:val="00A80FA5"/>
    <w:rsid w:val="00A81CB3"/>
    <w:rsid w:val="00A824D8"/>
    <w:rsid w:val="00A8389C"/>
    <w:rsid w:val="00A93E06"/>
    <w:rsid w:val="00AA2862"/>
    <w:rsid w:val="00AA5260"/>
    <w:rsid w:val="00AB066D"/>
    <w:rsid w:val="00AB1A44"/>
    <w:rsid w:val="00AC37D5"/>
    <w:rsid w:val="00AD7169"/>
    <w:rsid w:val="00AE0D6C"/>
    <w:rsid w:val="00AE3315"/>
    <w:rsid w:val="00AE5B70"/>
    <w:rsid w:val="00B00155"/>
    <w:rsid w:val="00B00BB9"/>
    <w:rsid w:val="00B020B1"/>
    <w:rsid w:val="00B0575B"/>
    <w:rsid w:val="00B13D41"/>
    <w:rsid w:val="00B179B8"/>
    <w:rsid w:val="00B17B95"/>
    <w:rsid w:val="00B26A22"/>
    <w:rsid w:val="00B35F45"/>
    <w:rsid w:val="00B457CB"/>
    <w:rsid w:val="00B67498"/>
    <w:rsid w:val="00B71B3E"/>
    <w:rsid w:val="00B81AAB"/>
    <w:rsid w:val="00B85CC5"/>
    <w:rsid w:val="00B86655"/>
    <w:rsid w:val="00B96622"/>
    <w:rsid w:val="00BA0C67"/>
    <w:rsid w:val="00BA215C"/>
    <w:rsid w:val="00BA3C72"/>
    <w:rsid w:val="00BA51B8"/>
    <w:rsid w:val="00BA72F2"/>
    <w:rsid w:val="00BC7821"/>
    <w:rsid w:val="00BF4725"/>
    <w:rsid w:val="00C128AD"/>
    <w:rsid w:val="00C21DCB"/>
    <w:rsid w:val="00C21DF2"/>
    <w:rsid w:val="00C42EC0"/>
    <w:rsid w:val="00C54B6B"/>
    <w:rsid w:val="00C55B02"/>
    <w:rsid w:val="00C55E30"/>
    <w:rsid w:val="00C72BB9"/>
    <w:rsid w:val="00C81161"/>
    <w:rsid w:val="00C839F3"/>
    <w:rsid w:val="00C91899"/>
    <w:rsid w:val="00CA658F"/>
    <w:rsid w:val="00CB0B75"/>
    <w:rsid w:val="00CB2599"/>
    <w:rsid w:val="00CD1135"/>
    <w:rsid w:val="00CD65B1"/>
    <w:rsid w:val="00CE5CFB"/>
    <w:rsid w:val="00CF728D"/>
    <w:rsid w:val="00D343B5"/>
    <w:rsid w:val="00D3497E"/>
    <w:rsid w:val="00D359DC"/>
    <w:rsid w:val="00D460D0"/>
    <w:rsid w:val="00D5078C"/>
    <w:rsid w:val="00D6064C"/>
    <w:rsid w:val="00D724F4"/>
    <w:rsid w:val="00D72DC8"/>
    <w:rsid w:val="00D7712D"/>
    <w:rsid w:val="00D81D1E"/>
    <w:rsid w:val="00D9780C"/>
    <w:rsid w:val="00DB5475"/>
    <w:rsid w:val="00DC48AF"/>
    <w:rsid w:val="00DC6EB4"/>
    <w:rsid w:val="00DC7B90"/>
    <w:rsid w:val="00DD0348"/>
    <w:rsid w:val="00DD3AD7"/>
    <w:rsid w:val="00DD61FF"/>
    <w:rsid w:val="00DE1949"/>
    <w:rsid w:val="00DF2D96"/>
    <w:rsid w:val="00DF4576"/>
    <w:rsid w:val="00DF6AB3"/>
    <w:rsid w:val="00E03A25"/>
    <w:rsid w:val="00E207A4"/>
    <w:rsid w:val="00E270AA"/>
    <w:rsid w:val="00E465A8"/>
    <w:rsid w:val="00E46672"/>
    <w:rsid w:val="00E7358E"/>
    <w:rsid w:val="00E815AB"/>
    <w:rsid w:val="00E94364"/>
    <w:rsid w:val="00E947C1"/>
    <w:rsid w:val="00EA7C71"/>
    <w:rsid w:val="00EB79B7"/>
    <w:rsid w:val="00EC1469"/>
    <w:rsid w:val="00F021D9"/>
    <w:rsid w:val="00F030E1"/>
    <w:rsid w:val="00F254F1"/>
    <w:rsid w:val="00F26FE3"/>
    <w:rsid w:val="00F375AD"/>
    <w:rsid w:val="00F4357F"/>
    <w:rsid w:val="00F536AC"/>
    <w:rsid w:val="00F6039C"/>
    <w:rsid w:val="00F62AD5"/>
    <w:rsid w:val="00F64A77"/>
    <w:rsid w:val="00F673A0"/>
    <w:rsid w:val="00F71498"/>
    <w:rsid w:val="00F83C12"/>
    <w:rsid w:val="00F911F7"/>
    <w:rsid w:val="00F91A01"/>
    <w:rsid w:val="00FA74FD"/>
    <w:rsid w:val="00FB1D97"/>
    <w:rsid w:val="00FC4912"/>
    <w:rsid w:val="00FC4FDD"/>
    <w:rsid w:val="00FD0527"/>
    <w:rsid w:val="00FD5655"/>
    <w:rsid w:val="00FF162E"/>
    <w:rsid w:val="00FF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4ECBF"/>
  <w15:docId w15:val="{CA192D5A-221A-4480-AB26-A6AFD973A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rsid w:val="00F911F7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A7395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395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2348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4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B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B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BF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C7EF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C1469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1469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EC1469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EC1469"/>
    <w:rPr>
      <w:noProof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F162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62E"/>
  </w:style>
  <w:style w:type="paragraph" w:styleId="Footer">
    <w:name w:val="footer"/>
    <w:basedOn w:val="Normal"/>
    <w:link w:val="FooterChar"/>
    <w:uiPriority w:val="99"/>
    <w:unhideWhenUsed/>
    <w:rsid w:val="00FF162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62E"/>
  </w:style>
  <w:style w:type="character" w:styleId="IntenseEmphasis">
    <w:name w:val="Intense Emphasis"/>
    <w:basedOn w:val="DefaultParagraphFont"/>
    <w:uiPriority w:val="21"/>
    <w:qFormat/>
    <w:rsid w:val="0037408E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5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5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7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1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5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5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2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7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48ECE-F6FF-44CD-8792-FC5D967E4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yber Alam</dc:creator>
  <cp:lastModifiedBy>Jingyi Chen</cp:lastModifiedBy>
  <cp:revision>68</cp:revision>
  <cp:lastPrinted>2024-04-05T08:14:00Z</cp:lastPrinted>
  <dcterms:created xsi:type="dcterms:W3CDTF">2024-03-08T04:29:00Z</dcterms:created>
  <dcterms:modified xsi:type="dcterms:W3CDTF">2024-12-29T13:45:00Z</dcterms:modified>
</cp:coreProperties>
</file>